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68"/>
        <w:gridCol w:w="1411"/>
        <w:gridCol w:w="1123"/>
        <w:gridCol w:w="1219"/>
        <w:gridCol w:w="1069"/>
        <w:gridCol w:w="1123"/>
        <w:gridCol w:w="849"/>
        <w:gridCol w:w="836"/>
        <w:gridCol w:w="362"/>
      </w:tblGrid>
      <w:tr w:rsidR="00A37BB5" w:rsidRPr="00BA6178" w14:paraId="431DEFAE" w14:textId="77777777" w:rsidTr="00A37BB5">
        <w:trPr>
          <w:trHeight w:val="300"/>
          <w:jc w:val="center"/>
        </w:trPr>
        <w:tc>
          <w:tcPr>
            <w:tcW w:w="0" w:type="auto"/>
            <w:gridSpan w:val="9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EE2568" w14:textId="2B6520E4" w:rsidR="00A37BB5" w:rsidRPr="00BA6178" w:rsidRDefault="00EE6672" w:rsidP="00030D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</w:rPr>
              <w:t xml:space="preserve">Supplementary </w:t>
            </w:r>
            <w:r w:rsidR="00A37BB5" w:rsidRPr="00BA6178">
              <w:rPr>
                <w:rFonts w:ascii="Arial" w:eastAsia="Times New Roman" w:hAnsi="Arial" w:cs="Arial"/>
                <w:color w:val="000000"/>
                <w:szCs w:val="24"/>
              </w:rPr>
              <w:t>Table 1. Validation results of multiple-class neural network trained on six surveys using architectures resnet-50 for detection of weed types in sod production fields.</w:t>
            </w:r>
          </w:p>
        </w:tc>
      </w:tr>
      <w:tr w:rsidR="00A37BB5" w:rsidRPr="00BA6178" w14:paraId="5731C661" w14:textId="77777777" w:rsidTr="00A37BB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CB70" w14:textId="77777777" w:rsidR="00A37BB5" w:rsidRPr="00BA6178" w:rsidRDefault="00A37BB5" w:rsidP="00030DCF">
            <w:pPr>
              <w:spacing w:after="0" w:line="240" w:lineRule="auto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70BC" w14:textId="77777777" w:rsidR="00A37BB5" w:rsidRPr="00BA6178" w:rsidRDefault="00A37BB5" w:rsidP="00030D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eastAsia="Times New Roman" w:hAnsi="Arial" w:cs="Arial"/>
                <w:color w:val="000000"/>
                <w:szCs w:val="24"/>
              </w:rPr>
              <w:t>Broadlea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CF9D" w14:textId="77777777" w:rsidR="00A37BB5" w:rsidRPr="00BA6178" w:rsidRDefault="00A37BB5" w:rsidP="00030D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eastAsia="Times New Roman" w:hAnsi="Arial" w:cs="Arial"/>
                <w:color w:val="000000"/>
                <w:szCs w:val="24"/>
              </w:rPr>
              <w:t xml:space="preserve">Gras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826A" w14:textId="77777777" w:rsidR="00A37BB5" w:rsidRPr="00BA6178" w:rsidRDefault="00A37BB5" w:rsidP="00030D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eastAsia="Times New Roman" w:hAnsi="Arial" w:cs="Arial"/>
                <w:color w:val="000000"/>
                <w:szCs w:val="24"/>
              </w:rPr>
              <w:t xml:space="preserve"> Spur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082E" w14:textId="77777777" w:rsidR="00A37BB5" w:rsidRPr="00BA6178" w:rsidRDefault="00A37BB5" w:rsidP="00030D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eastAsia="Times New Roman" w:hAnsi="Arial" w:cs="Arial"/>
                <w:color w:val="000000"/>
                <w:szCs w:val="24"/>
              </w:rPr>
              <w:t>Sed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A74D" w14:textId="77777777" w:rsidR="00A37BB5" w:rsidRPr="00BA6178" w:rsidRDefault="00A37BB5" w:rsidP="00030D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eastAsia="Times New Roman" w:hAnsi="Arial" w:cs="Arial"/>
                <w:color w:val="000000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FF9A" w14:textId="77777777" w:rsidR="00A37BB5" w:rsidRPr="00BA6178" w:rsidRDefault="00A37BB5" w:rsidP="00030D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eastAsia="Times New Roman" w:hAnsi="Arial" w:cs="Arial"/>
                <w:color w:val="000000"/>
                <w:szCs w:val="24"/>
              </w:rPr>
              <w:t>Avg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8D7D" w14:textId="77777777" w:rsidR="00A37BB5" w:rsidRPr="00BA6178" w:rsidRDefault="00A37BB5" w:rsidP="00030D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eastAsia="Times New Roman" w:hAnsi="Arial" w:cs="Arial"/>
                <w:color w:val="000000"/>
                <w:szCs w:val="24"/>
              </w:rPr>
              <w:t>Avg.T</w:t>
            </w:r>
          </w:p>
        </w:tc>
      </w:tr>
      <w:tr w:rsidR="00A37BB5" w:rsidRPr="00BA6178" w14:paraId="33E56EFD" w14:textId="77777777" w:rsidTr="00A37BB5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946C81" w14:textId="77777777" w:rsidR="00A37BB5" w:rsidRPr="00BA6178" w:rsidRDefault="00A37BB5" w:rsidP="00030D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134E9A" w14:textId="77777777" w:rsidR="00A37BB5" w:rsidRPr="00BA6178" w:rsidRDefault="00A37BB5" w:rsidP="00030DCF">
            <w:pPr>
              <w:spacing w:after="0" w:line="240" w:lineRule="auto"/>
              <w:rPr>
                <w:rFonts w:ascii="Arial" w:eastAsia="Times New Roman" w:hAnsi="Arial" w:cs="Arial"/>
                <w:szCs w:val="24"/>
              </w:rPr>
            </w:pPr>
            <w:r w:rsidRPr="00BA6178">
              <w:rPr>
                <w:rFonts w:ascii="Arial" w:eastAsia="Times New Roman" w:hAnsi="Arial" w:cs="Arial"/>
                <w:color w:val="000000"/>
                <w:szCs w:val="24"/>
              </w:rPr>
              <w:t>Wee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BB5D90" w14:textId="77777777" w:rsidR="00A37BB5" w:rsidRPr="00BA6178" w:rsidRDefault="00A37BB5" w:rsidP="00030DCF">
            <w:pPr>
              <w:spacing w:after="0" w:line="240" w:lineRule="auto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011B48" w14:textId="77777777" w:rsidR="00A37BB5" w:rsidRPr="00BA6178" w:rsidRDefault="00A37BB5" w:rsidP="00030DCF">
            <w:pPr>
              <w:spacing w:after="0" w:line="240" w:lineRule="auto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8054F2" w14:textId="77777777" w:rsidR="00A37BB5" w:rsidRPr="00BA6178" w:rsidRDefault="00A37BB5" w:rsidP="00030DCF">
            <w:pPr>
              <w:spacing w:after="0" w:line="240" w:lineRule="auto"/>
              <w:rPr>
                <w:rFonts w:ascii="Arial" w:eastAsia="Times New Roman" w:hAnsi="Arial" w:cs="Arial"/>
                <w:szCs w:val="24"/>
              </w:rPr>
            </w:pPr>
            <w:r w:rsidRPr="00BA6178">
              <w:rPr>
                <w:rFonts w:ascii="Arial" w:eastAsia="Times New Roman" w:hAnsi="Arial" w:cs="Arial"/>
                <w:color w:val="000000"/>
                <w:szCs w:val="24"/>
              </w:rPr>
              <w:t>Wee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47C62B" w14:textId="77777777" w:rsidR="00A37BB5" w:rsidRPr="00BA6178" w:rsidRDefault="00A37BB5" w:rsidP="00030DCF">
            <w:pPr>
              <w:spacing w:after="0" w:line="240" w:lineRule="auto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8A3BEE" w14:textId="77777777" w:rsidR="00A37BB5" w:rsidRPr="00BA6178" w:rsidRDefault="00A37BB5" w:rsidP="00030DCF">
            <w:pPr>
              <w:spacing w:after="0" w:line="240" w:lineRule="auto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2A1145" w14:textId="77777777" w:rsidR="00A37BB5" w:rsidRPr="00BA6178" w:rsidRDefault="00A37BB5" w:rsidP="00030DCF">
            <w:pPr>
              <w:spacing w:after="0" w:line="240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A37BB5" w:rsidRPr="00BA6178" w14:paraId="1F9E213D" w14:textId="77777777" w:rsidTr="00A37BB5">
        <w:trPr>
          <w:trHeight w:val="30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C179" w14:textId="77777777" w:rsidR="00A37BB5" w:rsidRPr="00BA6178" w:rsidRDefault="00A37BB5" w:rsidP="00030DC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Cs w:val="24"/>
              </w:rPr>
            </w:pPr>
            <w:r w:rsidRPr="00BA6178">
              <w:rPr>
                <w:rFonts w:ascii="Arial" w:eastAsia="Times New Roman" w:hAnsi="Arial" w:cs="Arial"/>
                <w:i/>
                <w:color w:val="000000"/>
                <w:szCs w:val="24"/>
              </w:rPr>
              <w:t>Threshold = 0.5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DF1A" w14:textId="77777777" w:rsidR="00A37BB5" w:rsidRPr="00BA6178" w:rsidRDefault="00A37BB5" w:rsidP="00030DCF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BF5D" w14:textId="77777777" w:rsidR="00A37BB5" w:rsidRPr="00BA6178" w:rsidRDefault="00A37BB5" w:rsidP="00030DCF">
            <w:pPr>
              <w:spacing w:after="0" w:line="240" w:lineRule="auto"/>
              <w:rPr>
                <w:rFonts w:ascii="Arial" w:eastAsia="Times New Roman" w:hAnsi="Arial" w:cs="Arial"/>
                <w:szCs w:val="24"/>
              </w:rPr>
            </w:pPr>
          </w:p>
        </w:tc>
      </w:tr>
      <w:tr w:rsidR="00A37BB5" w:rsidRPr="00BA6178" w14:paraId="11629F88" w14:textId="77777777" w:rsidTr="00A37BB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DB75" w14:textId="77777777" w:rsidR="00A37BB5" w:rsidRPr="00BA6178" w:rsidRDefault="00A37BB5" w:rsidP="00A37B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eastAsia="Times New Roman" w:hAnsi="Arial" w:cs="Arial"/>
                <w:color w:val="000000"/>
                <w:szCs w:val="24"/>
              </w:rPr>
              <w:t>Prec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8D71E" w14:textId="1924ACF0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17BE7" w14:textId="2F0B44F0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B3D3D" w14:textId="5E60652E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90B5A" w14:textId="3316862E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54C64" w14:textId="02265ED8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08A39" w14:textId="15112690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363C8" w14:textId="4E012E97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B68A" w14:textId="77777777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A37BB5" w:rsidRPr="00BA6178" w14:paraId="776652BE" w14:textId="77777777" w:rsidTr="00A37BB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DE41" w14:textId="77777777" w:rsidR="00A37BB5" w:rsidRPr="00BA6178" w:rsidRDefault="00A37BB5" w:rsidP="00A37B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eastAsia="Times New Roman" w:hAnsi="Arial" w:cs="Arial"/>
                <w:color w:val="000000"/>
                <w:szCs w:val="24"/>
              </w:rPr>
              <w:t>Rec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11FC7" w14:textId="1E654441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D1007" w14:textId="2DF82C95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CA466" w14:textId="24D32819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BBE50" w14:textId="53B603FF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0D410" w14:textId="08C44154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42AD9" w14:textId="6C0AF85F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CBA25" w14:textId="7BE751F0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0C2F" w14:textId="77777777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A37BB5" w:rsidRPr="00BA6178" w14:paraId="27E1A826" w14:textId="77777777" w:rsidTr="00A37BB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43E7" w14:textId="77777777" w:rsidR="00A37BB5" w:rsidRPr="00BA6178" w:rsidRDefault="00A37BB5" w:rsidP="00A37B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eastAsia="Times New Roman" w:hAnsi="Arial" w:cs="Arial"/>
                <w:color w:val="000000"/>
                <w:szCs w:val="24"/>
              </w:rPr>
              <w:t>Accu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6B895" w14:textId="743F6716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3E06F" w14:textId="3F629D6B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5AD8E" w14:textId="453DF766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0195F" w14:textId="7548E29C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A23DD" w14:textId="082A83B8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E7A4C" w14:textId="620BE5DC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6AB78" w14:textId="7D7E15B7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1029" w14:textId="77777777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A37BB5" w:rsidRPr="00BA6178" w14:paraId="51E63BF0" w14:textId="77777777" w:rsidTr="00A37BB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7693" w14:textId="77777777" w:rsidR="00A37BB5" w:rsidRPr="00BA6178" w:rsidRDefault="00A37BB5" w:rsidP="00A37B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eastAsia="Times New Roman" w:hAnsi="Arial" w:cs="Arial"/>
                <w:color w:val="000000"/>
                <w:szCs w:val="24"/>
              </w:rPr>
              <w:t>F2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DA4CA" w14:textId="691403CA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7CCDA" w14:textId="3FE25564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A773A" w14:textId="68F2C494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CB01B" w14:textId="446C4725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CD2F4" w14:textId="08F22711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597A2" w14:textId="4CD17BBC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6F626" w14:textId="1B84BCDB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D08B" w14:textId="77777777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A37BB5" w:rsidRPr="00BA6178" w14:paraId="678CAF58" w14:textId="77777777" w:rsidTr="00A37BB5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3F0E" w14:textId="77777777" w:rsidR="00A37BB5" w:rsidRPr="00BA6178" w:rsidRDefault="00A37BB5" w:rsidP="00030DC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Cs w:val="24"/>
              </w:rPr>
            </w:pPr>
            <w:r w:rsidRPr="00BA6178">
              <w:rPr>
                <w:rFonts w:ascii="Arial" w:eastAsia="Times New Roman" w:hAnsi="Arial" w:cs="Arial"/>
                <w:i/>
                <w:color w:val="000000"/>
                <w:szCs w:val="24"/>
              </w:rPr>
              <w:t>Threshold =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BFE6" w14:textId="77777777" w:rsidR="00A37BB5" w:rsidRPr="00BA6178" w:rsidRDefault="00A37BB5" w:rsidP="00030DCF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9CCA" w14:textId="77777777" w:rsidR="00A37BB5" w:rsidRPr="00BA6178" w:rsidRDefault="00A37BB5" w:rsidP="00030DCF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E11A" w14:textId="77777777" w:rsidR="00A37BB5" w:rsidRPr="00BA6178" w:rsidRDefault="00A37BB5" w:rsidP="00030DCF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759D" w14:textId="77777777" w:rsidR="00A37BB5" w:rsidRPr="00BA6178" w:rsidRDefault="00A37BB5" w:rsidP="00030DCF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F9B4" w14:textId="77777777" w:rsidR="00A37BB5" w:rsidRPr="00BA6178" w:rsidRDefault="00A37BB5" w:rsidP="00030DCF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36FF" w14:textId="77777777" w:rsidR="00A37BB5" w:rsidRPr="00BA6178" w:rsidRDefault="00A37BB5" w:rsidP="00030DCF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AEDA" w14:textId="77777777" w:rsidR="00A37BB5" w:rsidRPr="00BA6178" w:rsidRDefault="00A37BB5" w:rsidP="00030DCF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</w:tr>
      <w:tr w:rsidR="00A37BB5" w:rsidRPr="00BA6178" w14:paraId="6DC4B208" w14:textId="77777777" w:rsidTr="00A37BB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AE1E" w14:textId="77777777" w:rsidR="00A37BB5" w:rsidRPr="00BA6178" w:rsidRDefault="00A37BB5" w:rsidP="00A37B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eastAsia="Times New Roman" w:hAnsi="Arial" w:cs="Arial"/>
                <w:color w:val="000000"/>
                <w:szCs w:val="24"/>
              </w:rPr>
              <w:t>Prec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8500" w14:textId="3E963C42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0B25" w14:textId="25DA7BCC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627B" w14:textId="327B38C2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F2EE" w14:textId="12D4E73C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842D" w14:textId="7B0CD9EF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ABE1" w14:textId="3B3ACAF1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C88D" w14:textId="5FD437BF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C621" w14:textId="77777777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A37BB5" w:rsidRPr="00BA6178" w14:paraId="0CE16466" w14:textId="77777777" w:rsidTr="00A37BB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D924" w14:textId="77777777" w:rsidR="00A37BB5" w:rsidRPr="00BA6178" w:rsidRDefault="00A37BB5" w:rsidP="00A37B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eastAsia="Times New Roman" w:hAnsi="Arial" w:cs="Arial"/>
                <w:color w:val="000000"/>
                <w:szCs w:val="24"/>
              </w:rPr>
              <w:t>Rec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F3D9" w14:textId="18085C32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A764" w14:textId="22F7C351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A62F" w14:textId="01557320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207B" w14:textId="792A1AC5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EC7E" w14:textId="64D7C6B1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877F" w14:textId="06779E66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F84A" w14:textId="61A3A8CF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111D" w14:textId="77777777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A37BB5" w:rsidRPr="00BA6178" w14:paraId="160BD4A0" w14:textId="77777777" w:rsidTr="00A37BB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4EE2" w14:textId="77777777" w:rsidR="00A37BB5" w:rsidRPr="00BA6178" w:rsidRDefault="00A37BB5" w:rsidP="00A37B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eastAsia="Times New Roman" w:hAnsi="Arial" w:cs="Arial"/>
                <w:color w:val="000000"/>
                <w:szCs w:val="24"/>
              </w:rPr>
              <w:t>Accu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05ED" w14:textId="542BBEF2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1610" w14:textId="6D65ACD2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29CC" w14:textId="5BB9852C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439C" w14:textId="0E80406D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A2F8" w14:textId="16F82329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E221" w14:textId="18909471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E441" w14:textId="4CB0A69D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6A68" w14:textId="77777777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A37BB5" w:rsidRPr="00BA6178" w14:paraId="1AABC4AD" w14:textId="77777777" w:rsidTr="00A37BB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C47B" w14:textId="77777777" w:rsidR="00A37BB5" w:rsidRPr="00BA6178" w:rsidRDefault="00A37BB5" w:rsidP="00A37B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eastAsia="Times New Roman" w:hAnsi="Arial" w:cs="Arial"/>
                <w:color w:val="000000"/>
                <w:szCs w:val="24"/>
              </w:rPr>
              <w:t>F2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9207" w14:textId="582DA153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ED3C" w14:textId="3E1F9900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F6B4" w14:textId="15FDA05F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446A" w14:textId="570E6AB3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5500" w14:textId="7519999F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A736" w14:textId="6C40657E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7DA9" w14:textId="14561DB1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9B54" w14:textId="77777777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A37BB5" w:rsidRPr="00BA6178" w14:paraId="1E8BEAD9" w14:textId="77777777" w:rsidTr="00A37BB5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EE8C" w14:textId="77777777" w:rsidR="00A37BB5" w:rsidRPr="00BA6178" w:rsidRDefault="00A37BB5" w:rsidP="00030DC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Cs w:val="24"/>
              </w:rPr>
            </w:pPr>
            <w:r w:rsidRPr="00BA6178">
              <w:rPr>
                <w:rFonts w:ascii="Arial" w:eastAsia="Times New Roman" w:hAnsi="Arial" w:cs="Arial"/>
                <w:i/>
                <w:color w:val="000000"/>
                <w:szCs w:val="24"/>
              </w:rPr>
              <w:t>Threshold =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5890" w14:textId="77777777" w:rsidR="00A37BB5" w:rsidRPr="00BA6178" w:rsidRDefault="00A37BB5" w:rsidP="00030DCF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4EC5" w14:textId="77777777" w:rsidR="00A37BB5" w:rsidRPr="00BA6178" w:rsidRDefault="00A37BB5" w:rsidP="00030DCF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E030" w14:textId="77777777" w:rsidR="00A37BB5" w:rsidRPr="00BA6178" w:rsidRDefault="00A37BB5" w:rsidP="00030DCF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7EC1" w14:textId="77777777" w:rsidR="00A37BB5" w:rsidRPr="00BA6178" w:rsidRDefault="00A37BB5" w:rsidP="00030DCF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B2EA" w14:textId="77777777" w:rsidR="00A37BB5" w:rsidRPr="00BA6178" w:rsidRDefault="00A37BB5" w:rsidP="00030DCF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9E23" w14:textId="77777777" w:rsidR="00A37BB5" w:rsidRPr="00BA6178" w:rsidRDefault="00A37BB5" w:rsidP="00030DCF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8A77" w14:textId="77777777" w:rsidR="00A37BB5" w:rsidRPr="00BA6178" w:rsidRDefault="00A37BB5" w:rsidP="00030DCF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24"/>
              </w:rPr>
            </w:pPr>
          </w:p>
        </w:tc>
      </w:tr>
      <w:tr w:rsidR="00A37BB5" w:rsidRPr="00BA6178" w14:paraId="142F6855" w14:textId="77777777" w:rsidTr="00A37BB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44B8" w14:textId="77777777" w:rsidR="00A37BB5" w:rsidRPr="00BA6178" w:rsidRDefault="00A37BB5" w:rsidP="00A37B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eastAsia="Times New Roman" w:hAnsi="Arial" w:cs="Arial"/>
                <w:color w:val="000000"/>
                <w:szCs w:val="24"/>
              </w:rPr>
              <w:t>Prec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4866" w14:textId="061BC696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26C7" w14:textId="38E2B0E7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8334" w14:textId="5A29EFBD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0C60" w14:textId="27589F09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9857" w14:textId="7B2E3F96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16CC" w14:textId="1638DB97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7E1A" w14:textId="064FAA57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9E2A" w14:textId="77777777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A37BB5" w:rsidRPr="00BA6178" w14:paraId="6CFD1A84" w14:textId="77777777" w:rsidTr="00A37BB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4BC2" w14:textId="77777777" w:rsidR="00A37BB5" w:rsidRPr="00BA6178" w:rsidRDefault="00A37BB5" w:rsidP="00A37B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eastAsia="Times New Roman" w:hAnsi="Arial" w:cs="Arial"/>
                <w:color w:val="000000"/>
                <w:szCs w:val="24"/>
              </w:rPr>
              <w:t>Rec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4B3D" w14:textId="604F7CC2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1D15" w14:textId="037B2B29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71C5" w14:textId="7EA21038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3C74" w14:textId="23463FBE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F639" w14:textId="26E280AE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C6E0" w14:textId="7D925618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4715" w14:textId="2F53AE47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C3F3" w14:textId="77777777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A37BB5" w:rsidRPr="00BA6178" w14:paraId="5771F7A1" w14:textId="77777777" w:rsidTr="00A37BB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209B" w14:textId="77777777" w:rsidR="00A37BB5" w:rsidRPr="00BA6178" w:rsidRDefault="00A37BB5" w:rsidP="00A37B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eastAsia="Times New Roman" w:hAnsi="Arial" w:cs="Arial"/>
                <w:color w:val="000000"/>
                <w:szCs w:val="24"/>
              </w:rPr>
              <w:t>Accu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AE74" w14:textId="2EB33E90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714E" w14:textId="53171D19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9D05" w14:textId="5B27806F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A0EE" w14:textId="1360CA27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BBAE" w14:textId="161188AF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C75E" w14:textId="7B508A9F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5417" w14:textId="2A879323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C268" w14:textId="77777777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A37BB5" w:rsidRPr="00BA6178" w14:paraId="6DD49403" w14:textId="77777777" w:rsidTr="00A37BB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D240" w14:textId="77777777" w:rsidR="00A37BB5" w:rsidRPr="00BA6178" w:rsidRDefault="00A37BB5" w:rsidP="00A37B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eastAsia="Times New Roman" w:hAnsi="Arial" w:cs="Arial"/>
                <w:color w:val="000000"/>
                <w:szCs w:val="24"/>
              </w:rPr>
              <w:t>F2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B745" w14:textId="44059865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999F" w14:textId="0CF6FB17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5483" w14:textId="2196CBF9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E0DD" w14:textId="13D53CAF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2566" w14:textId="0654D427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8CDA" w14:textId="76F2FAFD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5605" w14:textId="588D7751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DAF3" w14:textId="77777777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A37BB5" w:rsidRPr="00BA6178" w14:paraId="6E4D7637" w14:textId="77777777" w:rsidTr="00A37BB5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1AF9" w14:textId="77777777" w:rsidR="00A37BB5" w:rsidRPr="00BA6178" w:rsidRDefault="00A37BB5" w:rsidP="00030DCF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Cs w:val="24"/>
              </w:rPr>
            </w:pPr>
            <w:r w:rsidRPr="00BA6178">
              <w:rPr>
                <w:rFonts w:ascii="Arial" w:eastAsia="Times New Roman" w:hAnsi="Arial" w:cs="Arial"/>
                <w:i/>
                <w:color w:val="000000"/>
                <w:szCs w:val="24"/>
              </w:rPr>
              <w:t>Threshold =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7AE2" w14:textId="77777777" w:rsidR="00A37BB5" w:rsidRPr="00BA6178" w:rsidRDefault="00A37BB5" w:rsidP="00030DC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DAF6" w14:textId="77777777" w:rsidR="00A37BB5" w:rsidRPr="00BA6178" w:rsidRDefault="00A37BB5" w:rsidP="00030DC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E550" w14:textId="77777777" w:rsidR="00A37BB5" w:rsidRPr="00BA6178" w:rsidRDefault="00A37BB5" w:rsidP="00030DC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05A7" w14:textId="77777777" w:rsidR="00A37BB5" w:rsidRPr="00BA6178" w:rsidRDefault="00A37BB5" w:rsidP="00030DC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BE79" w14:textId="77777777" w:rsidR="00A37BB5" w:rsidRPr="00BA6178" w:rsidRDefault="00A37BB5" w:rsidP="00030DC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E386" w14:textId="77777777" w:rsidR="00A37BB5" w:rsidRPr="00BA6178" w:rsidRDefault="00A37BB5" w:rsidP="00030DC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7507" w14:textId="77777777" w:rsidR="00A37BB5" w:rsidRPr="00BA6178" w:rsidRDefault="00A37BB5" w:rsidP="00030DC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Cs w:val="24"/>
              </w:rPr>
            </w:pPr>
          </w:p>
        </w:tc>
      </w:tr>
      <w:tr w:rsidR="00A37BB5" w:rsidRPr="00BA6178" w14:paraId="4EE15FC2" w14:textId="77777777" w:rsidTr="00A37BB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12AB" w14:textId="77777777" w:rsidR="00A37BB5" w:rsidRPr="00BA6178" w:rsidRDefault="00A37BB5" w:rsidP="00A37B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eastAsia="Times New Roman" w:hAnsi="Arial" w:cs="Arial"/>
                <w:color w:val="000000"/>
                <w:szCs w:val="24"/>
              </w:rPr>
              <w:t>Prec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F92B" w14:textId="193EB9A7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D8A9" w14:textId="3D89E9D3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B6EB" w14:textId="0D76EB92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21F2" w14:textId="4CB0D32D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332E" w14:textId="0850B245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45B3" w14:textId="4740847A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C3A3" w14:textId="250B233D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155E" w14:textId="77777777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A37BB5" w:rsidRPr="00BA6178" w14:paraId="3B050262" w14:textId="77777777" w:rsidTr="00A37BB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808D" w14:textId="77777777" w:rsidR="00A37BB5" w:rsidRPr="00BA6178" w:rsidRDefault="00A37BB5" w:rsidP="00A37B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eastAsia="Times New Roman" w:hAnsi="Arial" w:cs="Arial"/>
                <w:color w:val="000000"/>
                <w:szCs w:val="24"/>
              </w:rPr>
              <w:t>Rec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6A5A" w14:textId="1EFDAD93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E352" w14:textId="51369A6D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BED2" w14:textId="41B02977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45D9" w14:textId="3BEC8667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5B37" w14:textId="49DF92CA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2E77" w14:textId="5FB2AA19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4AC5" w14:textId="4B50F636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429A" w14:textId="77777777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A37BB5" w:rsidRPr="00BA6178" w14:paraId="2BEE2D7C" w14:textId="77777777" w:rsidTr="00A37BB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4DEE" w14:textId="77777777" w:rsidR="00A37BB5" w:rsidRPr="00BA6178" w:rsidRDefault="00A37BB5" w:rsidP="00A37B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eastAsia="Times New Roman" w:hAnsi="Arial" w:cs="Arial"/>
                <w:color w:val="000000"/>
                <w:szCs w:val="24"/>
              </w:rPr>
              <w:t>Accurac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859F" w14:textId="005005F0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D64A" w14:textId="42727BFC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B132" w14:textId="737DE2B4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9C9D" w14:textId="245AD3DE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F785" w14:textId="53A8806D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83E7" w14:textId="600B0705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25E8" w14:textId="3DCA99BA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322F" w14:textId="77777777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A37BB5" w:rsidRPr="00BA6178" w14:paraId="3F45253C" w14:textId="77777777" w:rsidTr="00A37BB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3C3EA" w14:textId="77777777" w:rsidR="00A37BB5" w:rsidRPr="00BA6178" w:rsidRDefault="00A37BB5" w:rsidP="00A37B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eastAsia="Times New Roman" w:hAnsi="Arial" w:cs="Arial"/>
                <w:color w:val="000000"/>
                <w:szCs w:val="24"/>
              </w:rPr>
              <w:t>F2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FC7FF" w14:textId="41CF6A8B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828FA" w14:textId="56D3811B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8C029" w14:textId="05EA1115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0A75B" w14:textId="6A51E304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12C51" w14:textId="3D086D39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E0C9A" w14:textId="17C9DF08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61603" w14:textId="1924129E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hAnsi="Arial" w:cs="Arial"/>
                <w:color w:val="00000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72F10" w14:textId="77777777" w:rsidR="00A37BB5" w:rsidRPr="00BA6178" w:rsidRDefault="00A37BB5" w:rsidP="00A37B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A37BB5" w:rsidRPr="00BA6178" w14:paraId="06694608" w14:textId="77777777" w:rsidTr="00A37BB5">
        <w:trPr>
          <w:trHeight w:val="300"/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B254BA" w14:textId="77777777" w:rsidR="00A37BB5" w:rsidRPr="00BA6178" w:rsidRDefault="00A37BB5" w:rsidP="00030D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BA6178">
              <w:rPr>
                <w:rFonts w:ascii="Arial" w:eastAsia="Times New Roman" w:hAnsi="Arial" w:cs="Arial"/>
                <w:color w:val="000000"/>
                <w:szCs w:val="24"/>
              </w:rPr>
              <w:t>Ave.T is the average metric of the targeted classes including broadleaf, grass weeds, spurge, and sedge.</w:t>
            </w:r>
          </w:p>
        </w:tc>
      </w:tr>
    </w:tbl>
    <w:p w14:paraId="05105A3B" w14:textId="77777777" w:rsidR="00BA6178" w:rsidRPr="00BA6178" w:rsidRDefault="00BA6178">
      <w:pPr>
        <w:rPr>
          <w:rFonts w:ascii="Arial" w:hAnsi="Arial" w:cs="Arial"/>
        </w:rPr>
        <w:sectPr w:rsidR="00BA6178" w:rsidRPr="00BA617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EAD3B62" w14:textId="4EED32FD" w:rsidR="005A579C" w:rsidRPr="00BA6178" w:rsidRDefault="00BA6178" w:rsidP="00BA6178">
      <w:pPr>
        <w:jc w:val="center"/>
        <w:rPr>
          <w:rFonts w:ascii="Arial" w:hAnsi="Arial" w:cs="Arial"/>
        </w:rPr>
      </w:pPr>
      <w:r w:rsidRPr="00BA6178">
        <w:rPr>
          <w:rFonts w:ascii="Arial" w:hAnsi="Arial" w:cs="Arial"/>
          <w:noProof/>
        </w:rPr>
        <w:lastRenderedPageBreak/>
        <w:drawing>
          <wp:inline distT="0" distB="0" distL="0" distR="0" wp14:anchorId="618058AB" wp14:editId="24AAFE5E">
            <wp:extent cx="7372350" cy="50101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_curve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72350" cy="501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A01C0" w14:textId="4094FEB8" w:rsidR="00BA6178" w:rsidRPr="00BA6178" w:rsidRDefault="00EE6672" w:rsidP="00BA6178">
      <w:pPr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  <w:szCs w:val="24"/>
        </w:rPr>
        <w:t xml:space="preserve">Supplementary </w:t>
      </w:r>
      <w:r w:rsidR="00BA6178" w:rsidRPr="00BA6178">
        <w:rPr>
          <w:rFonts w:ascii="Arial" w:hAnsi="Arial" w:cs="Arial"/>
        </w:rPr>
        <w:t xml:space="preserve">Figure 1. </w:t>
      </w:r>
      <w:r w:rsidR="00BA6178">
        <w:rPr>
          <w:rFonts w:ascii="Arial" w:hAnsi="Arial" w:cs="Arial"/>
        </w:rPr>
        <w:t xml:space="preserve">Loss in training and validation data sets during four phases of training: A) first cycle of training on image size 125 × 125; B) second cycle of training on image size </w:t>
      </w:r>
      <w:r w:rsidR="00AB15D6">
        <w:rPr>
          <w:rFonts w:ascii="Arial" w:hAnsi="Arial" w:cs="Arial"/>
        </w:rPr>
        <w:t>125 × 125; C) first cycle of training on image size: 256 × 256; and D) second cycle of training on image size 256 × 256.</w:t>
      </w:r>
      <w:r w:rsidR="004F578F">
        <w:rPr>
          <w:rFonts w:ascii="Arial" w:hAnsi="Arial" w:cs="Arial"/>
        </w:rPr>
        <w:t xml:space="preserve"> Loss function used was </w:t>
      </w:r>
      <w:r w:rsidR="004F578F" w:rsidRPr="004F578F">
        <w:rPr>
          <w:rFonts w:ascii="Arial" w:hAnsi="Arial" w:cs="Arial"/>
        </w:rPr>
        <w:t>BCEWithLogitsLoss</w:t>
      </w:r>
      <w:r w:rsidR="004F578F">
        <w:rPr>
          <w:rFonts w:ascii="Arial" w:hAnsi="Arial" w:cs="Arial"/>
        </w:rPr>
        <w:t xml:space="preserve"> (source: </w:t>
      </w:r>
      <w:r w:rsidR="004F578F" w:rsidRPr="004F578F">
        <w:rPr>
          <w:rFonts w:ascii="Arial" w:hAnsi="Arial" w:cs="Arial"/>
        </w:rPr>
        <w:t>https://github.com/fastai/fastai/blob/master/fastai/losses.py#L84</w:t>
      </w:r>
      <w:r w:rsidR="004F578F">
        <w:rPr>
          <w:rFonts w:ascii="Arial" w:hAnsi="Arial" w:cs="Arial"/>
        </w:rPr>
        <w:t>).</w:t>
      </w:r>
    </w:p>
    <w:sectPr w:rsidR="00BA6178" w:rsidRPr="00BA6178" w:rsidSect="00BA61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E78"/>
    <w:rsid w:val="004F578F"/>
    <w:rsid w:val="005A579C"/>
    <w:rsid w:val="00A37BB5"/>
    <w:rsid w:val="00AB15D6"/>
    <w:rsid w:val="00BA6178"/>
    <w:rsid w:val="00CB6E78"/>
    <w:rsid w:val="00EE6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047F2"/>
  <w15:chartTrackingRefBased/>
  <w15:docId w15:val="{51EB2E6D-63EE-424D-9D52-091FE1A03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B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Zhang</dc:creator>
  <cp:keywords/>
  <dc:description/>
  <cp:lastModifiedBy>Michael Cunningham</cp:lastModifiedBy>
  <cp:revision>6</cp:revision>
  <dcterms:created xsi:type="dcterms:W3CDTF">2021-10-13T13:49:00Z</dcterms:created>
  <dcterms:modified xsi:type="dcterms:W3CDTF">2021-10-25T12:42:00Z</dcterms:modified>
</cp:coreProperties>
</file>